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BE31A" w14:textId="77777777" w:rsidR="008C4C4A" w:rsidRDefault="008C4C4A">
      <w:pPr>
        <w:spacing w:line="360" w:lineRule="auto"/>
        <w:ind w:left="-708" w:right="-607"/>
        <w:rPr>
          <w:rFonts w:ascii="Times New Roman" w:eastAsia="Times New Roman" w:hAnsi="Times New Roman" w:cs="Times New Roman"/>
          <w:b/>
          <w:sz w:val="40"/>
          <w:szCs w:val="40"/>
        </w:rPr>
      </w:pPr>
    </w:p>
    <w:p w14:paraId="70441D41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40"/>
          <w:szCs w:val="40"/>
        </w:rPr>
      </w:pPr>
    </w:p>
    <w:p w14:paraId="00234B64" w14:textId="77777777" w:rsidR="008C4C4A" w:rsidRDefault="00000000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40"/>
          <w:szCs w:val="40"/>
        </w:rPr>
      </w:pPr>
      <w:r>
        <w:rPr>
          <w:rFonts w:ascii="Times New Roman" w:eastAsia="Times New Roman" w:hAnsi="Times New Roman" w:cs="Times New Roman"/>
          <w:b/>
          <w:sz w:val="40"/>
          <w:szCs w:val="40"/>
        </w:rPr>
        <w:t>Supplementary File</w:t>
      </w:r>
    </w:p>
    <w:p w14:paraId="650FE9B5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85AF4E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A31070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BA6F01" w14:textId="77777777" w:rsidR="008C4C4A" w:rsidRDefault="00000000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  <w:t xml:space="preserve">Integration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ndocuff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-Assisted and Computer-Aided Colonoscopy: A Meta-Analysis of Randomized Controlled Trials</w:t>
      </w:r>
    </w:p>
    <w:p w14:paraId="0E415CCC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91B301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8D36B4" w14:textId="77777777" w:rsidR="008C4C4A" w:rsidRDefault="008C4C4A">
      <w:pPr>
        <w:spacing w:line="360" w:lineRule="auto"/>
        <w:ind w:left="-708" w:right="-60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7895A5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11B754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B2E9EE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C53630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BCAA7A" w14:textId="77777777" w:rsidR="008C4C4A" w:rsidRDefault="008C4C4A">
      <w:pPr>
        <w:spacing w:line="360" w:lineRule="auto"/>
        <w:ind w:left="-708" w:right="-607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E4D865" w14:textId="77777777" w:rsidR="008C4C4A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  <w:t>This file is created by the authors to provide a better understanding of their work.</w:t>
      </w:r>
      <w:r>
        <w:br w:type="page"/>
      </w:r>
    </w:p>
    <w:p w14:paraId="1B4E7EE0" w14:textId="77777777" w:rsidR="008C4C4A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1: </w:t>
      </w:r>
      <w:r>
        <w:rPr>
          <w:rFonts w:ascii="Times New Roman" w:eastAsia="Times New Roman" w:hAnsi="Times New Roman" w:cs="Times New Roman"/>
          <w:sz w:val="24"/>
          <w:szCs w:val="24"/>
        </w:rPr>
        <w:t>Detailed search strategy of each included database</w:t>
      </w:r>
    </w:p>
    <w:tbl>
      <w:tblPr>
        <w:tblStyle w:val="a"/>
        <w:tblW w:w="9375" w:type="dxa"/>
        <w:tblInd w:w="-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5955"/>
        <w:gridCol w:w="1620"/>
      </w:tblGrid>
      <w:tr w:rsidR="008C4C4A" w14:paraId="23F842A7" w14:textId="77777777">
        <w:tc>
          <w:tcPr>
            <w:tcW w:w="1800" w:type="dxa"/>
          </w:tcPr>
          <w:p w14:paraId="2D66053C" w14:textId="77777777" w:rsidR="008C4C4A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base</w:t>
            </w:r>
          </w:p>
        </w:tc>
        <w:tc>
          <w:tcPr>
            <w:tcW w:w="5955" w:type="dxa"/>
          </w:tcPr>
          <w:p w14:paraId="3DE38891" w14:textId="77777777" w:rsidR="008C4C4A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Strategy</w:t>
            </w:r>
          </w:p>
        </w:tc>
        <w:tc>
          <w:tcPr>
            <w:tcW w:w="1620" w:type="dxa"/>
          </w:tcPr>
          <w:p w14:paraId="5CFAFE3D" w14:textId="77777777" w:rsidR="008C4C4A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</w:t>
            </w:r>
          </w:p>
        </w:tc>
      </w:tr>
      <w:tr w:rsidR="008C4C4A" w14:paraId="12DC2978" w14:textId="77777777">
        <w:tc>
          <w:tcPr>
            <w:tcW w:w="1800" w:type="dxa"/>
          </w:tcPr>
          <w:p w14:paraId="0621C801" w14:textId="77777777" w:rsidR="008C4C4A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LINE (via PubMed)</w:t>
            </w:r>
          </w:p>
        </w:tc>
        <w:tc>
          <w:tcPr>
            <w:tcW w:w="5955" w:type="dxa"/>
          </w:tcPr>
          <w:p w14:paraId="59027ED7" w14:textId="77777777" w:rsidR="008C4C4A" w:rsidRDefault="00000000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Colonoscopies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ical Procedures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ical Procedure OR Procedur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ical OR Procedure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ical OR Surgical Procedur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ery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eries OR Surgerie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Surgery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Surgical Procedure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) AND (Computer-Assisted Surgeries OR Surgeries, Computer-Assisted OR Surgery, Computer Assisted OR Computer-Aided Surgery OR Computer-Aided Surgeries OR Computer Aided Surgery OR Surgeries, Computer-Aided OR Surgery, Computer-Aided OR Computer-Assisted Surgery OR Computer Assisted Surgery OR Surgery, Image-Guided OR Image-Guided Surgeries OR Surgeries, Image-Guided OR Surgery, Image Guided OR Image-Guided Surgery OR Image Guided Surgery OR Surgical Navigation OR Navigation, Surgical OR Artificial Intelligence OR AI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doCuf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Mucosal Exposal Dev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doCuf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sion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docuf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-assisted colonoscopy)  </w:t>
            </w:r>
          </w:p>
          <w:p w14:paraId="4FC8EBF3" w14:textId="77777777" w:rsidR="008C4C4A" w:rsidRDefault="008C4C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14:paraId="6A10AE0E" w14:textId="77777777" w:rsidR="008C4C4A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,191</w:t>
            </w:r>
            <w:r>
              <w:rPr>
                <w:rFonts w:ascii="Times New Roman" w:eastAsia="Times New Roman" w:hAnsi="Times New Roman" w:cs="Times New Roman"/>
              </w:rPr>
              <w:t> </w:t>
            </w:r>
          </w:p>
          <w:p w14:paraId="1CF234B1" w14:textId="77777777" w:rsidR="008C4C4A" w:rsidRDefault="008C4C4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C4C4A" w14:paraId="7E091506" w14:textId="77777777">
        <w:tc>
          <w:tcPr>
            <w:tcW w:w="1800" w:type="dxa"/>
          </w:tcPr>
          <w:p w14:paraId="232F98CB" w14:textId="77777777" w:rsidR="008C4C4A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BASE (via Ovid)</w:t>
            </w:r>
          </w:p>
        </w:tc>
        <w:tc>
          <w:tcPr>
            <w:tcW w:w="5955" w:type="dxa"/>
          </w:tcPr>
          <w:p w14:paraId="7405600F" w14:textId="77777777" w:rsidR="008C4C4A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T#1</w:t>
            </w:r>
          </w:p>
          <w:p w14:paraId="0D43281F" w14:textId="77777777" w:rsidR="008C4C4A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Colonoscopies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ical Procedures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ical Procedure or Procedur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ical or Procedure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ical or Surgical Procedur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ery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urgeries or Surgerie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Surgery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Surgical Procedure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noscop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6466ECB9" w14:textId="77777777" w:rsidR="008C4C4A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T#2</w:t>
            </w:r>
          </w:p>
          <w:p w14:paraId="5B946FA3" w14:textId="77777777" w:rsidR="008C4C4A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mputer-Assisted Surgeries or Surgeries, Computer-Assisted or Surgery, Computer Assisted or Computer-Aided Surgery or Computer-Aided Surgeries or Computer Aided Surgery or Surgeries, Computer-Aided or Surgery, Computer-Aided or Computer-Assisted Surgery or Computer Assisted Surgery or Surgery, Image-Guided or Image-Guided Surgeries or Surgeries, Image-Guided or Surgery, Image Guided or Image-Guided Surgery or Image Guided Surgery or Surgical Navigation or Navigation, Surgical or Artificial Intelligence or AI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688BB8C6" w14:textId="77777777" w:rsidR="008C4C4A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T#3</w:t>
            </w:r>
          </w:p>
          <w:p w14:paraId="533C67BC" w14:textId="77777777" w:rsidR="008C4C4A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doCuf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Mucosal Exposal Device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doCuf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Vision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ndocuf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assisted colonoscopy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4F646F0A" w14:textId="77777777" w:rsidR="008C4C4A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SET#4</w:t>
            </w:r>
          </w:p>
          <w:p w14:paraId="5B04A102" w14:textId="77777777" w:rsidR="008C4C4A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or 3</w:t>
            </w:r>
          </w:p>
          <w:p w14:paraId="5BA1A36A" w14:textId="77777777" w:rsidR="008C4C4A" w:rsidRDefault="00000000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T#5</w:t>
            </w:r>
          </w:p>
          <w:p w14:paraId="6307039B" w14:textId="77777777" w:rsidR="008C4C4A" w:rsidRDefault="00000000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and 4</w:t>
            </w:r>
          </w:p>
        </w:tc>
        <w:tc>
          <w:tcPr>
            <w:tcW w:w="1620" w:type="dxa"/>
          </w:tcPr>
          <w:p w14:paraId="1F2232F1" w14:textId="77777777" w:rsidR="008C4C4A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377 </w:t>
            </w:r>
          </w:p>
        </w:tc>
      </w:tr>
      <w:tr w:rsidR="008C4C4A" w14:paraId="19536759" w14:textId="77777777">
        <w:tc>
          <w:tcPr>
            <w:tcW w:w="1800" w:type="dxa"/>
          </w:tcPr>
          <w:p w14:paraId="3D788057" w14:textId="77777777" w:rsidR="008C4C4A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nicaltrials.gov</w:t>
            </w:r>
          </w:p>
        </w:tc>
        <w:tc>
          <w:tcPr>
            <w:tcW w:w="5955" w:type="dxa"/>
          </w:tcPr>
          <w:p w14:paraId="52E05881" w14:textId="77777777" w:rsidR="008C4C4A" w:rsidRDefault="008C4C4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</w:tcPr>
          <w:p w14:paraId="03B030F9" w14:textId="77777777" w:rsidR="008C4C4A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43 </w:t>
            </w:r>
          </w:p>
        </w:tc>
      </w:tr>
      <w:tr w:rsidR="008C4C4A" w14:paraId="64EDC7D3" w14:textId="77777777">
        <w:tc>
          <w:tcPr>
            <w:tcW w:w="1800" w:type="dxa"/>
          </w:tcPr>
          <w:p w14:paraId="2FB07F39" w14:textId="77777777" w:rsidR="008C4C4A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5955" w:type="dxa"/>
          </w:tcPr>
          <w:p w14:paraId="210D88E6" w14:textId="77777777" w:rsidR="008C4C4A" w:rsidRDefault="008C4C4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1F499535" w14:textId="77777777" w:rsidR="008C4C4A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711</w:t>
            </w:r>
          </w:p>
        </w:tc>
      </w:tr>
    </w:tbl>
    <w:p w14:paraId="1117E4FD" w14:textId="77777777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br w:type="page"/>
      </w:r>
    </w:p>
    <w:p w14:paraId="077887B4" w14:textId="70B67022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Figure S</w:t>
      </w:r>
      <w:r w:rsidR="00C17594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>Leave-one-out analysis for Mean Adenomas per Colonoscopy</w:t>
      </w:r>
    </w:p>
    <w:p w14:paraId="35FAA882" w14:textId="77777777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433E560" wp14:editId="05F38AF1">
            <wp:extent cx="5731200" cy="3086100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8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6C1F4BD4" w14:textId="5FB44705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Figure S</w:t>
      </w:r>
      <w:r w:rsidR="00C17594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>Leave-one-out analysis for Withdrawal time</w:t>
      </w:r>
    </w:p>
    <w:p w14:paraId="07AD0499" w14:textId="77777777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6B25E4CA" wp14:editId="27C6FDCA">
            <wp:extent cx="5731200" cy="30861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8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1396095F" w14:textId="2EEAB758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Figure S</w:t>
      </w:r>
      <w:r w:rsidR="00C17594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: </w:t>
      </w:r>
      <w:r>
        <w:rPr>
          <w:rFonts w:ascii="Times New Roman" w:eastAsia="Times New Roman" w:hAnsi="Times New Roman" w:cs="Times New Roman"/>
        </w:rPr>
        <w:t>Leave-one-out analysis for Mean Insertion time</w:t>
      </w:r>
    </w:p>
    <w:p w14:paraId="7DF2464B" w14:textId="77777777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802F126" wp14:editId="43E9EC36">
            <wp:extent cx="5731200" cy="30861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8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527FA1B5" w14:textId="77873FF3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S</w:t>
      </w:r>
      <w:r w:rsidR="00C17594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raffic plot of Risk of Bias Assessment </w:t>
      </w:r>
    </w:p>
    <w:p w14:paraId="056B7D57" w14:textId="77777777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0017B04F" wp14:editId="27D36E43">
            <wp:extent cx="5731200" cy="30607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6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07B42B41" w14:textId="02A25A8B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S</w:t>
      </w:r>
      <w:r w:rsidR="00C17594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Summary of Risk of Bias Assessment</w:t>
      </w:r>
      <w:r>
        <w:rPr>
          <w:rFonts w:ascii="Times New Roman" w:eastAsia="Times New Roman" w:hAnsi="Times New Roman" w:cs="Times New Roman"/>
        </w:rPr>
        <w:br/>
      </w:r>
    </w:p>
    <w:p w14:paraId="25EC1C61" w14:textId="77777777" w:rsidR="008C4C4A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539D695" wp14:editId="46E9FC3A">
            <wp:extent cx="5731200" cy="1727200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72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8C4C4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C4A"/>
    <w:rsid w:val="004F395C"/>
    <w:rsid w:val="008C4C4A"/>
    <w:rsid w:val="00C1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09371"/>
  <w15:docId w15:val="{4075264D-F543-45C0-A04A-72508CC77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ptop Solutions</cp:lastModifiedBy>
  <cp:revision>2</cp:revision>
  <dcterms:created xsi:type="dcterms:W3CDTF">2025-05-27T17:48:00Z</dcterms:created>
  <dcterms:modified xsi:type="dcterms:W3CDTF">2025-05-27T17:49:00Z</dcterms:modified>
</cp:coreProperties>
</file>